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9BBC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012" w:firstLineChars="1000"/>
        <w:jc w:val="both"/>
        <w:textAlignment w:val="auto"/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>Proof of (19) - (22)</w:t>
      </w:r>
    </w:p>
    <w:p w14:paraId="1E30E2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3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4), and set them equal to zero, we can get:</w:t>
      </w:r>
    </w:p>
    <w:p w14:paraId="734EBAFA">
      <w:pPr>
        <w:ind w:firstLine="2310" w:firstLineChars="11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7" o:spt="75" type="#_x0000_t75" style="height:32.3pt;width:177.1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37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3)</w:t>
      </w:r>
    </w:p>
    <w:p w14:paraId="23D4F1C0">
      <w:pPr>
        <w:ind w:firstLine="2730" w:firstLineChars="13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8" o:spt="75" type="#_x0000_t75" style="height:32.3pt;width:110.8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38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4)</w:t>
      </w:r>
    </w:p>
    <w:p w14:paraId="48BD04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position w:val="-74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3) and substituting (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4), we can get:</w:t>
      </w:r>
    </w:p>
    <w:p w14:paraId="7CF3BD49">
      <w:pPr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39" o:spt="75" type="#_x0000_t75" style="height:76pt;width:391.3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39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5)</w:t>
      </w:r>
    </w:p>
    <w:p w14:paraId="6120A43A">
      <w:pPr>
        <w:ind w:firstLine="1260" w:firstLineChars="600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40" o:spt="75" type="#_x0000_t75" style="height:77.9pt;width:267.3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40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6"/>
          <w:szCs w:val="21"/>
          <w:lang w:val="en-US" w:eastAsia="zh-CN"/>
        </w:rPr>
        <w:t xml:space="preserve">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6)</w:t>
      </w:r>
    </w:p>
    <w:p w14:paraId="78DFB44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0"/>
          <w:szCs w:val="21"/>
        </w:rPr>
        <w:object>
          <v:shape id="_x0000_i1041" o:spt="75" type="#_x0000_t75" style="height:18pt;width:74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41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42" o:spt="75" type="#_x0000_t75" style="height:19pt;width:77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42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4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70602326">
      <w:pPr>
        <w:ind w:firstLine="420" w:firstLineChars="200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43" o:spt="75" type="#_x0000_t75" style="height:112pt;width:361.05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43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7)</w:t>
      </w:r>
    </w:p>
    <w:p w14:paraId="079A430A">
      <w:pPr>
        <w:ind w:firstLine="1470" w:firstLineChars="700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44" o:spt="75" type="#_x0000_t75" style="height:112pt;width:249.65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44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8)</w:t>
      </w:r>
    </w:p>
    <w:p w14:paraId="3538F39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01B115E8">
      <w:pPr>
        <w:ind w:firstLine="420" w:firstLineChars="200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45" o:spt="75" type="#_x0000_t75" style="height:75.95pt;width:358.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45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4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9)</w:t>
      </w:r>
    </w:p>
    <w:p w14:paraId="446D41BD">
      <w:pPr>
        <w:ind w:firstLine="1050" w:firstLineChars="500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46" o:spt="75" type="#_x0000_t75" style="height:75.95pt;width:294.9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46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4"/>
          <w:szCs w:val="21"/>
          <w:lang w:val="en-US" w:eastAsia="zh-CN"/>
        </w:rPr>
        <w:t xml:space="preserve">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0)</w:t>
      </w:r>
    </w:p>
    <w:p w14:paraId="27FDF33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78D32640">
      <w:pPr>
        <w:ind w:left="420" w:leftChars="200" w:firstLine="1680" w:firstLineChars="8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7" o:spt="75" type="#_x0000_t75" style="height:32.3pt;width:180.5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47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1)</w:t>
      </w:r>
    </w:p>
    <w:p w14:paraId="7E300856">
      <w:pPr>
        <w:ind w:firstLine="2520" w:firstLineChars="1200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8" o:spt="75" type="#_x0000_t75" style="height:32.3pt;width:114.2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48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2)</w:t>
      </w:r>
    </w:p>
    <w:p w14:paraId="5B43D90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1B4192"/>
    <w:rsid w:val="2FA91FD1"/>
    <w:rsid w:val="2FF731AD"/>
    <w:rsid w:val="520D5C97"/>
    <w:rsid w:val="75D9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1</Words>
  <Characters>399</Characters>
  <Lines>0</Lines>
  <Paragraphs>0</Paragraphs>
  <TotalTime>0</TotalTime>
  <ScaleCrop>false</ScaleCrop>
  <LinksUpToDate>false</LinksUpToDate>
  <CharactersWithSpaces>58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51:00Z</dcterms:created>
  <dc:creator>27449</dc:creator>
  <cp:lastModifiedBy>Bai Y</cp:lastModifiedBy>
  <dcterms:modified xsi:type="dcterms:W3CDTF">2026-04-07T01:35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I1MTA5NTlkNmNhNTIzMTQzZGYzZDg0ZTM2N2IyOWQiLCJ1c2VySWQiOiI0ODM3MjYxNjkifQ==</vt:lpwstr>
  </property>
  <property fmtid="{D5CDD505-2E9C-101B-9397-08002B2CF9AE}" pid="4" name="ICV">
    <vt:lpwstr>10D84962989D4FDEA2445B86DB1BCAB9_12</vt:lpwstr>
  </property>
</Properties>
</file>